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84906" w14:textId="77777777" w:rsidR="0050094C" w:rsidRPr="00A87DBE" w:rsidRDefault="0050094C" w:rsidP="0050094C">
      <w:pPr>
        <w:rPr>
          <w:rFonts w:ascii="Times New Roman" w:eastAsiaTheme="majorEastAsia" w:hAnsi="Times New Roman" w:cs="Times New Roman"/>
          <w:b/>
          <w:bCs/>
          <w:sz w:val="32"/>
          <w:szCs w:val="32"/>
          <w:lang w:val="en-US"/>
        </w:rPr>
      </w:pPr>
      <w:r w:rsidRPr="00A87DBE">
        <w:rPr>
          <w:rFonts w:ascii="Times New Roman" w:eastAsiaTheme="majorEastAsia" w:hAnsi="Times New Roman" w:cs="Times New Roman"/>
          <w:b/>
          <w:bCs/>
          <w:sz w:val="32"/>
          <w:szCs w:val="32"/>
          <w:lang w:val="en-US"/>
        </w:rPr>
        <w:t>Data supplement</w:t>
      </w:r>
    </w:p>
    <w:p w14:paraId="225662EB" w14:textId="77777777" w:rsidR="0050094C" w:rsidRPr="00A87DBE" w:rsidRDefault="0050094C" w:rsidP="0050094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7D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. Kinetic energy and hemodynamic forces in hypertrophy phenotype subgroups. </w:t>
      </w:r>
      <w:r w:rsidRPr="00A87DBE">
        <w:rPr>
          <w:rFonts w:ascii="Times New Roman" w:hAnsi="Times New Roman" w:cs="Times New Roman"/>
          <w:sz w:val="24"/>
          <w:szCs w:val="24"/>
          <w:lang w:val="en-US"/>
        </w:rPr>
        <w:t xml:space="preserve">Data in median [interquartile range] or mean and [standard </w:t>
      </w:r>
      <w:proofErr w:type="gramStart"/>
      <w:r w:rsidRPr="00A87DBE">
        <w:rPr>
          <w:rFonts w:ascii="Times New Roman" w:hAnsi="Times New Roman" w:cs="Times New Roman"/>
          <w:sz w:val="24"/>
          <w:szCs w:val="24"/>
          <w:lang w:val="en-US"/>
        </w:rPr>
        <w:t>deviation]</w:t>
      </w:r>
      <w:r w:rsidRPr="00A87D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proofErr w:type="gramEnd"/>
      <w:r w:rsidRPr="00A87DBE">
        <w:rPr>
          <w:rFonts w:ascii="Times New Roman" w:hAnsi="Times New Roman" w:cs="Times New Roman"/>
          <w:sz w:val="24"/>
          <w:szCs w:val="24"/>
          <w:lang w:val="en-US"/>
        </w:rPr>
        <w:t xml:space="preserve"> and (p value) controls.</w:t>
      </w:r>
      <w:r w:rsidRPr="00A87D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vertAnchor="page" w:horzAnchor="margin" w:tblpY="2856"/>
        <w:tblW w:w="9246" w:type="dxa"/>
        <w:tblLook w:val="04A0" w:firstRow="1" w:lastRow="0" w:firstColumn="1" w:lastColumn="0" w:noHBand="0" w:noVBand="1"/>
      </w:tblPr>
      <w:tblGrid>
        <w:gridCol w:w="1544"/>
        <w:gridCol w:w="1930"/>
        <w:gridCol w:w="1925"/>
        <w:gridCol w:w="1923"/>
        <w:gridCol w:w="1924"/>
      </w:tblGrid>
      <w:tr w:rsidR="0050094C" w:rsidRPr="00A87DBE" w14:paraId="4A574311" w14:textId="77777777" w:rsidTr="004D243B">
        <w:trPr>
          <w:trHeight w:val="16"/>
        </w:trPr>
        <w:tc>
          <w:tcPr>
            <w:tcW w:w="1544" w:type="dxa"/>
            <w:tcBorders>
              <w:bottom w:val="single" w:sz="4" w:space="0" w:color="auto"/>
            </w:tcBorders>
          </w:tcPr>
          <w:p w14:paraId="671D8F09" w14:textId="77777777" w:rsidR="0050094C" w:rsidRPr="00A87DBE" w:rsidRDefault="0050094C" w:rsidP="004D24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34" w:type="dxa"/>
            <w:tcBorders>
              <w:bottom w:val="single" w:sz="4" w:space="0" w:color="auto"/>
            </w:tcBorders>
          </w:tcPr>
          <w:p w14:paraId="740538EA" w14:textId="77777777" w:rsidR="0050094C" w:rsidRPr="00A87DBE" w:rsidRDefault="0050094C" w:rsidP="004D24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ptal </w:t>
            </w: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n=14)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07655163" w14:textId="77777777" w:rsidR="0050094C" w:rsidRPr="00A87DBE" w:rsidRDefault="0050094C" w:rsidP="004D24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Reverse septal (n=14)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54EFF77D" w14:textId="77777777" w:rsidR="0050094C" w:rsidRPr="00A87DBE" w:rsidRDefault="0050094C" w:rsidP="004D24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pical </w:t>
            </w: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(n=9)</w:t>
            </w:r>
          </w:p>
        </w:tc>
        <w:tc>
          <w:tcPr>
            <w:tcW w:w="1923" w:type="dxa"/>
            <w:tcBorders>
              <w:bottom w:val="single" w:sz="4" w:space="0" w:color="auto"/>
            </w:tcBorders>
          </w:tcPr>
          <w:p w14:paraId="14F65CEA" w14:textId="77777777" w:rsidR="0050094C" w:rsidRPr="00A87DBE" w:rsidRDefault="0050094C" w:rsidP="004D24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Concentric (n=11)</w:t>
            </w:r>
          </w:p>
        </w:tc>
      </w:tr>
      <w:tr w:rsidR="0050094C" w:rsidRPr="00A87DBE" w14:paraId="0241AAAA" w14:textId="77777777" w:rsidTr="004D243B">
        <w:trPr>
          <w:trHeight w:val="16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4B6A6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Age, years</w:t>
            </w:r>
            <w:r w:rsidRPr="00A87DB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FBF1D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52 [16] (0.4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3C04E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49 [8.2] (0.7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56B72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54 [13] (0.3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7B899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 49 [16] (0.8)</w:t>
            </w:r>
          </w:p>
        </w:tc>
      </w:tr>
      <w:tr w:rsidR="0050094C" w:rsidRPr="00A87DBE" w14:paraId="2B8C1F36" w14:textId="77777777" w:rsidTr="004D243B">
        <w:trPr>
          <w:trHeight w:val="16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CF082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Maximum wall thickness (mm)</w:t>
            </w:r>
            <w:r w:rsidRPr="00A87DB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8046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9 [4.1]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CCE22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24 [4.0]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9385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20 [5.5]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0C64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 20 [5.4]</w:t>
            </w:r>
          </w:p>
        </w:tc>
      </w:tr>
      <w:tr w:rsidR="0050094C" w:rsidRPr="00A87DBE" w14:paraId="061BF772" w14:textId="77777777" w:rsidTr="004D243B">
        <w:trPr>
          <w:trHeight w:val="16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62E03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Stroke work (J)</w:t>
            </w:r>
            <w:r w:rsidRPr="00A87DB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0094C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.4 [0.14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1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18B24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.4 [0.36] (0.1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3B872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.3 [0.31] (0.4)</w:t>
            </w:r>
          </w:p>
        </w:tc>
        <w:tc>
          <w:tcPr>
            <w:tcW w:w="1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DB7D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.2 [0.32] (0.6)</w:t>
            </w:r>
          </w:p>
        </w:tc>
      </w:tr>
      <w:tr w:rsidR="0050094C" w:rsidRPr="00A87DBE" w14:paraId="1BF4E883" w14:textId="77777777" w:rsidTr="004D243B">
        <w:trPr>
          <w:trHeight w:val="248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F08A41" w14:textId="77777777" w:rsidR="0050094C" w:rsidRPr="00A87DBE" w:rsidRDefault="0050094C" w:rsidP="004D243B">
            <w:pPr>
              <w:spacing w:before="10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Peak kinetic energy (</w:t>
            </w:r>
            <w:proofErr w:type="spellStart"/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mJ</w:t>
            </w:r>
            <w:proofErr w:type="spellEnd"/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50094C" w:rsidRPr="00A87DBE" w14:paraId="3DF9088E" w14:textId="77777777" w:rsidTr="004D243B">
        <w:trPr>
          <w:trHeight w:val="16"/>
        </w:trPr>
        <w:tc>
          <w:tcPr>
            <w:tcW w:w="1544" w:type="dxa"/>
            <w:tcBorders>
              <w:top w:val="single" w:sz="4" w:space="0" w:color="auto"/>
            </w:tcBorders>
          </w:tcPr>
          <w:p w14:paraId="1D8897AC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Systole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1C2F7029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7.1 [5.5;9.6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001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62EEA418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7.8 [4.1;10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01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781A0654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4.7 [3.6;5.7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0.6)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1971CE03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5.1 [4.1;7.6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0.1)</w:t>
            </w:r>
          </w:p>
        </w:tc>
      </w:tr>
      <w:tr w:rsidR="0050094C" w:rsidRPr="00A87DBE" w14:paraId="3A19137E" w14:textId="77777777" w:rsidTr="004D243B">
        <w:trPr>
          <w:trHeight w:val="16"/>
        </w:trPr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15CA03A9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Early diastole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14:paraId="01FB163B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5.5 [3.8;6.7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0.2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189092E1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4.2 [2.7;5.5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0.8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7D5F731D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3.3 [2.5;5.5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0.4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51D02B47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3.4 [2.0;5.4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0.2)</w:t>
            </w:r>
          </w:p>
        </w:tc>
      </w:tr>
      <w:tr w:rsidR="0050094C" w:rsidRPr="00A87DBE" w14:paraId="01639B52" w14:textId="77777777" w:rsidTr="004D243B">
        <w:trPr>
          <w:trHeight w:val="16"/>
        </w:trPr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6F0D944C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Late diastole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14:paraId="76FF2B68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3.3 [2.1;4.6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06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3631221A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3.4 [2.1;4.5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03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15F619E3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2.2 [1.7;3.2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0.4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1D4BD629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2.7 [1.9;3.5] (0.07)</w:t>
            </w:r>
          </w:p>
        </w:tc>
      </w:tr>
      <w:tr w:rsidR="0050094C" w:rsidRPr="00D74758" w14:paraId="6D120D3F" w14:textId="77777777" w:rsidTr="004D243B">
        <w:trPr>
          <w:trHeight w:val="16"/>
        </w:trPr>
        <w:tc>
          <w:tcPr>
            <w:tcW w:w="9246" w:type="dxa"/>
            <w:gridSpan w:val="5"/>
            <w:tcBorders>
              <w:bottom w:val="single" w:sz="4" w:space="0" w:color="auto"/>
            </w:tcBorders>
            <w:vAlign w:val="center"/>
          </w:tcPr>
          <w:p w14:paraId="654A43A5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Peak kinetic energy indexed to end-diastolic volume (</w:t>
            </w:r>
            <w:proofErr w:type="spellStart"/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mJ</w:t>
            </w:r>
            <w:proofErr w:type="spellEnd"/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/l)</w:t>
            </w:r>
          </w:p>
        </w:tc>
      </w:tr>
      <w:tr w:rsidR="0050094C" w:rsidRPr="00A87DBE" w14:paraId="0CD264AB" w14:textId="77777777" w:rsidTr="004D243B">
        <w:trPr>
          <w:trHeight w:val="16"/>
        </w:trPr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68931C4D" w14:textId="77777777" w:rsidR="0050094C" w:rsidRPr="00A87DBE" w:rsidDel="007B2867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Systole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14:paraId="6EB19DE5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39 [32;48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001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2F0357EC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41 [27;57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05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2E50CAC8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29 [25;30] (0.3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6C803086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31 [25;40] (0.1)</w:t>
            </w:r>
          </w:p>
        </w:tc>
      </w:tr>
      <w:tr w:rsidR="0050094C" w:rsidRPr="00A87DBE" w14:paraId="254F22CF" w14:textId="77777777" w:rsidTr="004D243B">
        <w:trPr>
          <w:trHeight w:val="16"/>
        </w:trPr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7E6C9B74" w14:textId="77777777" w:rsidR="0050094C" w:rsidRPr="00A87DBE" w:rsidDel="007B2867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Early diastole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14:paraId="2794BF35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30 [23;33] (0.6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107816B8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24 [14;27] (0.07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6A0C48BD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21 [15;33] (0.5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744F67D4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6 [14;29] (0.06)</w:t>
            </w:r>
          </w:p>
        </w:tc>
      </w:tr>
      <w:tr w:rsidR="0050094C" w:rsidRPr="00A87DBE" w14:paraId="4551E211" w14:textId="77777777" w:rsidTr="004D243B">
        <w:trPr>
          <w:trHeight w:val="16"/>
        </w:trPr>
        <w:tc>
          <w:tcPr>
            <w:tcW w:w="1544" w:type="dxa"/>
            <w:tcBorders>
              <w:bottom w:val="single" w:sz="4" w:space="0" w:color="auto"/>
            </w:tcBorders>
            <w:vAlign w:val="center"/>
          </w:tcPr>
          <w:p w14:paraId="67F71D2A" w14:textId="77777777" w:rsidR="0050094C" w:rsidRPr="00A87DBE" w:rsidDel="007B2867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Late diastole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vAlign w:val="center"/>
          </w:tcPr>
          <w:p w14:paraId="0E26B66B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9 [12;23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4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5" w:type="dxa"/>
            <w:tcBorders>
              <w:bottom w:val="single" w:sz="4" w:space="0" w:color="auto"/>
            </w:tcBorders>
            <w:vAlign w:val="center"/>
          </w:tcPr>
          <w:p w14:paraId="7E30D865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6 [11;23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4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14:paraId="32EA9D5E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2 [9.8;20] (0.3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6DA3F098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8 [9.5;21] (0.1)</w:t>
            </w:r>
          </w:p>
        </w:tc>
      </w:tr>
      <w:tr w:rsidR="0050094C" w:rsidRPr="00A87DBE" w14:paraId="38106993" w14:textId="77777777" w:rsidTr="004D243B">
        <w:trPr>
          <w:trHeight w:val="16"/>
        </w:trPr>
        <w:tc>
          <w:tcPr>
            <w:tcW w:w="0" w:type="auto"/>
            <w:gridSpan w:val="5"/>
          </w:tcPr>
          <w:p w14:paraId="715A80E9" w14:textId="77777777" w:rsidR="0050094C" w:rsidRPr="00A87DBE" w:rsidRDefault="0050094C" w:rsidP="004D243B">
            <w:pPr>
              <w:spacing w:before="100"/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Hemodynamic forces (N)</w:t>
            </w:r>
          </w:p>
        </w:tc>
      </w:tr>
      <w:tr w:rsidR="0050094C" w:rsidRPr="00A87DBE" w14:paraId="1BDA5DDB" w14:textId="77777777" w:rsidTr="004D243B">
        <w:trPr>
          <w:trHeight w:val="16"/>
        </w:trPr>
        <w:tc>
          <w:tcPr>
            <w:tcW w:w="0" w:type="auto"/>
            <w:gridSpan w:val="5"/>
          </w:tcPr>
          <w:p w14:paraId="68AEFADA" w14:textId="77777777" w:rsidR="0050094C" w:rsidRPr="00A87DBE" w:rsidRDefault="0050094C" w:rsidP="004D243B">
            <w:pPr>
              <w:spacing w:before="10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Longitudinal (apex-base)</w:t>
            </w:r>
          </w:p>
        </w:tc>
      </w:tr>
      <w:tr w:rsidR="0050094C" w:rsidRPr="00A87DBE" w14:paraId="6EEA262D" w14:textId="77777777" w:rsidTr="004D243B">
        <w:trPr>
          <w:trHeight w:val="16"/>
        </w:trPr>
        <w:tc>
          <w:tcPr>
            <w:tcW w:w="1544" w:type="dxa"/>
            <w:vAlign w:val="center"/>
          </w:tcPr>
          <w:p w14:paraId="234F5A2D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Systole </w:t>
            </w:r>
          </w:p>
        </w:tc>
        <w:tc>
          <w:tcPr>
            <w:tcW w:w="1934" w:type="dxa"/>
          </w:tcPr>
          <w:p w14:paraId="36432BFE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24 [0.17;0.26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3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5" w:type="dxa"/>
          </w:tcPr>
          <w:p w14:paraId="49FB793A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23 [0.16;0.27] (0.2)</w:t>
            </w:r>
          </w:p>
        </w:tc>
        <w:tc>
          <w:tcPr>
            <w:tcW w:w="1920" w:type="dxa"/>
          </w:tcPr>
          <w:p w14:paraId="4F668AA0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14 [0.12;0.16] (0.09)</w:t>
            </w:r>
          </w:p>
        </w:tc>
        <w:tc>
          <w:tcPr>
            <w:tcW w:w="1923" w:type="dxa"/>
          </w:tcPr>
          <w:p w14:paraId="2BE0ECD3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18 [0.14;0.23] (0.6)</w:t>
            </w:r>
          </w:p>
        </w:tc>
      </w:tr>
      <w:tr w:rsidR="0050094C" w:rsidRPr="00A87DBE" w14:paraId="2AF4026B" w14:textId="77777777" w:rsidTr="004D243B">
        <w:trPr>
          <w:trHeight w:val="16"/>
        </w:trPr>
        <w:tc>
          <w:tcPr>
            <w:tcW w:w="1544" w:type="dxa"/>
            <w:vAlign w:val="center"/>
          </w:tcPr>
          <w:p w14:paraId="27C79026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Diastole </w:t>
            </w:r>
          </w:p>
        </w:tc>
        <w:tc>
          <w:tcPr>
            <w:tcW w:w="1934" w:type="dxa"/>
          </w:tcPr>
          <w:p w14:paraId="2DF1C8C3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11 [0.089;0.14] (0.9)</w:t>
            </w:r>
          </w:p>
        </w:tc>
        <w:tc>
          <w:tcPr>
            <w:tcW w:w="1925" w:type="dxa"/>
          </w:tcPr>
          <w:p w14:paraId="2FAFBB34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12 [0.099;0.16] (0.5)</w:t>
            </w:r>
          </w:p>
        </w:tc>
        <w:tc>
          <w:tcPr>
            <w:tcW w:w="1920" w:type="dxa"/>
          </w:tcPr>
          <w:p w14:paraId="03AD95FB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092 [0.070;0.12] (0.08)</w:t>
            </w:r>
          </w:p>
        </w:tc>
        <w:tc>
          <w:tcPr>
            <w:tcW w:w="1923" w:type="dxa"/>
          </w:tcPr>
          <w:p w14:paraId="355F7ABA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12 [0.077;0.15] (0.5)</w:t>
            </w:r>
          </w:p>
        </w:tc>
      </w:tr>
      <w:tr w:rsidR="0050094C" w:rsidRPr="00A87DBE" w14:paraId="1B336470" w14:textId="77777777" w:rsidTr="004D243B">
        <w:trPr>
          <w:trHeight w:val="77"/>
        </w:trPr>
        <w:tc>
          <w:tcPr>
            <w:tcW w:w="0" w:type="auto"/>
            <w:gridSpan w:val="5"/>
          </w:tcPr>
          <w:p w14:paraId="6E0D9C55" w14:textId="77777777" w:rsidR="0050094C" w:rsidRPr="00A87DBE" w:rsidRDefault="0050094C" w:rsidP="004D243B">
            <w:pPr>
              <w:spacing w:before="100"/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Transverse (lateral wall-septum)</w:t>
            </w:r>
          </w:p>
        </w:tc>
      </w:tr>
      <w:tr w:rsidR="0050094C" w:rsidRPr="00A87DBE" w14:paraId="668214A0" w14:textId="77777777" w:rsidTr="004D243B">
        <w:trPr>
          <w:trHeight w:val="16"/>
        </w:trPr>
        <w:tc>
          <w:tcPr>
            <w:tcW w:w="1544" w:type="dxa"/>
          </w:tcPr>
          <w:p w14:paraId="1DA0E465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Systole</w:t>
            </w:r>
          </w:p>
        </w:tc>
        <w:tc>
          <w:tcPr>
            <w:tcW w:w="1934" w:type="dxa"/>
          </w:tcPr>
          <w:p w14:paraId="4066CA03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20 [0.15;0.24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2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5" w:type="dxa"/>
          </w:tcPr>
          <w:p w14:paraId="4260AE54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22 [0.12;0.26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3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0" w:type="dxa"/>
          </w:tcPr>
          <w:p w14:paraId="120CB32C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14 [0.094;0.18] (0.9)</w:t>
            </w:r>
          </w:p>
        </w:tc>
        <w:tc>
          <w:tcPr>
            <w:tcW w:w="1923" w:type="dxa"/>
          </w:tcPr>
          <w:p w14:paraId="0C424C9F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17 [0.14;0.21] (0.3)</w:t>
            </w:r>
          </w:p>
        </w:tc>
      </w:tr>
      <w:tr w:rsidR="0050094C" w:rsidRPr="00A87DBE" w14:paraId="150CAB16" w14:textId="77777777" w:rsidTr="004D243B">
        <w:trPr>
          <w:trHeight w:val="16"/>
        </w:trPr>
        <w:tc>
          <w:tcPr>
            <w:tcW w:w="1544" w:type="dxa"/>
          </w:tcPr>
          <w:p w14:paraId="275E260D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Diastole</w:t>
            </w:r>
          </w:p>
        </w:tc>
        <w:tc>
          <w:tcPr>
            <w:tcW w:w="1934" w:type="dxa"/>
          </w:tcPr>
          <w:p w14:paraId="61E69816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0.027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 xml:space="preserve">[0.020;0.035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0.5)</w:t>
            </w:r>
          </w:p>
        </w:tc>
        <w:tc>
          <w:tcPr>
            <w:tcW w:w="1925" w:type="dxa"/>
          </w:tcPr>
          <w:p w14:paraId="66657C40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029 [0.023;0.032] (0.8)</w:t>
            </w:r>
          </w:p>
        </w:tc>
        <w:tc>
          <w:tcPr>
            <w:tcW w:w="1920" w:type="dxa"/>
          </w:tcPr>
          <w:p w14:paraId="5E5C918B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022 [0.016;0.032] (0.3)</w:t>
            </w:r>
          </w:p>
        </w:tc>
        <w:tc>
          <w:tcPr>
            <w:tcW w:w="1923" w:type="dxa"/>
          </w:tcPr>
          <w:p w14:paraId="204869B9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027 [0.018;0.040] (1.0)</w:t>
            </w:r>
          </w:p>
        </w:tc>
      </w:tr>
      <w:tr w:rsidR="0050094C" w:rsidRPr="00A87DBE" w14:paraId="48105B36" w14:textId="77777777" w:rsidTr="004D243B">
        <w:trPr>
          <w:trHeight w:val="16"/>
        </w:trPr>
        <w:tc>
          <w:tcPr>
            <w:tcW w:w="0" w:type="auto"/>
            <w:gridSpan w:val="5"/>
          </w:tcPr>
          <w:p w14:paraId="220C2C68" w14:textId="77777777" w:rsidR="0050094C" w:rsidRPr="00A87DBE" w:rsidRDefault="0050094C" w:rsidP="004D24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Transverse (inferior-anterior)</w:t>
            </w:r>
          </w:p>
        </w:tc>
      </w:tr>
      <w:tr w:rsidR="0050094C" w:rsidRPr="00A87DBE" w14:paraId="5FB958F2" w14:textId="77777777" w:rsidTr="004D243B">
        <w:trPr>
          <w:trHeight w:val="16"/>
        </w:trPr>
        <w:tc>
          <w:tcPr>
            <w:tcW w:w="1544" w:type="dxa"/>
          </w:tcPr>
          <w:p w14:paraId="368800C2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Systole</w:t>
            </w:r>
          </w:p>
        </w:tc>
        <w:tc>
          <w:tcPr>
            <w:tcW w:w="1934" w:type="dxa"/>
          </w:tcPr>
          <w:p w14:paraId="1A91D9A9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0.036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 xml:space="preserve">[0.026;0.060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0.1)</w:t>
            </w:r>
          </w:p>
        </w:tc>
        <w:tc>
          <w:tcPr>
            <w:tcW w:w="1925" w:type="dxa"/>
          </w:tcPr>
          <w:p w14:paraId="6857F14C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041 [0.025;0.050] (0.07)</w:t>
            </w:r>
          </w:p>
        </w:tc>
        <w:tc>
          <w:tcPr>
            <w:tcW w:w="1920" w:type="dxa"/>
          </w:tcPr>
          <w:p w14:paraId="10D0E6B3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027 [0.015;0.042] (0.9)</w:t>
            </w:r>
          </w:p>
        </w:tc>
        <w:tc>
          <w:tcPr>
            <w:tcW w:w="1923" w:type="dxa"/>
          </w:tcPr>
          <w:p w14:paraId="392F1EB2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029 [0.022;0.044] (0.6)</w:t>
            </w:r>
          </w:p>
        </w:tc>
      </w:tr>
      <w:tr w:rsidR="0050094C" w:rsidRPr="00A87DBE" w14:paraId="4A3AF26C" w14:textId="77777777" w:rsidTr="004D243B">
        <w:trPr>
          <w:trHeight w:val="16"/>
        </w:trPr>
        <w:tc>
          <w:tcPr>
            <w:tcW w:w="1544" w:type="dxa"/>
          </w:tcPr>
          <w:p w14:paraId="6496244A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Diastole</w:t>
            </w:r>
          </w:p>
        </w:tc>
        <w:tc>
          <w:tcPr>
            <w:tcW w:w="1934" w:type="dxa"/>
          </w:tcPr>
          <w:p w14:paraId="6EFB05B2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0.025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 xml:space="preserve">[0.022;0.030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0.5)</w:t>
            </w:r>
          </w:p>
        </w:tc>
        <w:tc>
          <w:tcPr>
            <w:tcW w:w="1925" w:type="dxa"/>
          </w:tcPr>
          <w:p w14:paraId="2F165D33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0.031 [0.025;0.040] </w:t>
            </w:r>
            <w:r w:rsidRPr="00A87DBE">
              <w:rPr>
                <w:rFonts w:ascii="Times New Roman" w:hAnsi="Times New Roman" w:cs="Times New Roman"/>
                <w:lang w:val="en-US"/>
              </w:rPr>
              <w:br/>
              <w:t>(0.2)</w:t>
            </w:r>
          </w:p>
        </w:tc>
        <w:tc>
          <w:tcPr>
            <w:tcW w:w="1920" w:type="dxa"/>
          </w:tcPr>
          <w:p w14:paraId="080237C9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026 [0.023;0.033] (0.3)</w:t>
            </w:r>
          </w:p>
        </w:tc>
        <w:tc>
          <w:tcPr>
            <w:tcW w:w="1923" w:type="dxa"/>
          </w:tcPr>
          <w:p w14:paraId="5822CDB8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022 [0.016;0.026] (0.6)</w:t>
            </w:r>
          </w:p>
        </w:tc>
      </w:tr>
      <w:tr w:rsidR="0050094C" w:rsidRPr="00D74758" w14:paraId="1CF867B1" w14:textId="77777777" w:rsidTr="004D243B">
        <w:trPr>
          <w:trHeight w:val="16"/>
        </w:trPr>
        <w:tc>
          <w:tcPr>
            <w:tcW w:w="0" w:type="auto"/>
            <w:gridSpan w:val="5"/>
          </w:tcPr>
          <w:p w14:paraId="5272E643" w14:textId="77777777" w:rsidR="0050094C" w:rsidRPr="00A87DBE" w:rsidRDefault="0050094C" w:rsidP="004D24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87DBE">
              <w:rPr>
                <w:rFonts w:ascii="Times New Roman" w:hAnsi="Times New Roman" w:cs="Times New Roman"/>
                <w:b/>
                <w:bCs/>
                <w:lang w:val="en-US"/>
              </w:rPr>
              <w:t>Hemodynamic force ratio (transverse/longitudinal)</w:t>
            </w:r>
          </w:p>
        </w:tc>
      </w:tr>
      <w:tr w:rsidR="0050094C" w:rsidRPr="00A87DBE" w14:paraId="6F7DC262" w14:textId="77777777" w:rsidTr="004D243B">
        <w:trPr>
          <w:trHeight w:val="16"/>
        </w:trPr>
        <w:tc>
          <w:tcPr>
            <w:tcW w:w="1544" w:type="dxa"/>
            <w:vAlign w:val="center"/>
          </w:tcPr>
          <w:p w14:paraId="00AEB27E" w14:textId="77777777" w:rsidR="0050094C" w:rsidRPr="00A87DBE" w:rsidRDefault="0050094C" w:rsidP="004D243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 xml:space="preserve">Systole </w:t>
            </w:r>
          </w:p>
        </w:tc>
        <w:tc>
          <w:tcPr>
            <w:tcW w:w="1934" w:type="dxa"/>
          </w:tcPr>
          <w:p w14:paraId="4902404C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88 [0.74;1.2] (0.4)</w:t>
            </w:r>
          </w:p>
        </w:tc>
        <w:tc>
          <w:tcPr>
            <w:tcW w:w="1925" w:type="dxa"/>
          </w:tcPr>
          <w:p w14:paraId="76698A1C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.0 [0.81;1.2] (0.05)</w:t>
            </w:r>
          </w:p>
        </w:tc>
        <w:tc>
          <w:tcPr>
            <w:tcW w:w="1920" w:type="dxa"/>
          </w:tcPr>
          <w:p w14:paraId="49E44C0F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1.1 [0.98;1.2] (</w:t>
            </w:r>
            <w:r w:rsidRPr="00A87DBE">
              <w:rPr>
                <w:rFonts w:ascii="Times New Roman" w:hAnsi="Times New Roman" w:cs="Times New Roman"/>
                <w:i/>
                <w:iCs/>
                <w:lang w:val="en-US"/>
              </w:rPr>
              <w:t>0.002</w:t>
            </w:r>
            <w:r w:rsidRPr="00A87DB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3" w:type="dxa"/>
          </w:tcPr>
          <w:p w14:paraId="5646A6E7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92 [0.74;1.1] (0.5)</w:t>
            </w:r>
          </w:p>
        </w:tc>
      </w:tr>
      <w:tr w:rsidR="0050094C" w:rsidRPr="00A87DBE" w14:paraId="798E089B" w14:textId="77777777" w:rsidTr="004D243B">
        <w:trPr>
          <w:trHeight w:val="16"/>
        </w:trPr>
        <w:tc>
          <w:tcPr>
            <w:tcW w:w="1544" w:type="dxa"/>
            <w:vAlign w:val="center"/>
          </w:tcPr>
          <w:p w14:paraId="46971AF8" w14:textId="77777777" w:rsidR="0050094C" w:rsidRPr="00A87DBE" w:rsidRDefault="0050094C" w:rsidP="004D243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Diastole</w:t>
            </w:r>
          </w:p>
        </w:tc>
        <w:tc>
          <w:tcPr>
            <w:tcW w:w="1934" w:type="dxa"/>
          </w:tcPr>
          <w:p w14:paraId="2DF26F31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33 [0.24;0.45] (0.5)</w:t>
            </w:r>
          </w:p>
        </w:tc>
        <w:tc>
          <w:tcPr>
            <w:tcW w:w="1925" w:type="dxa"/>
          </w:tcPr>
          <w:p w14:paraId="48A06F23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34 [0.27;0.42] (0.5)</w:t>
            </w:r>
          </w:p>
        </w:tc>
        <w:tc>
          <w:tcPr>
            <w:tcW w:w="1920" w:type="dxa"/>
          </w:tcPr>
          <w:p w14:paraId="4DD45E5E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45 [0.30;0.52] (0.4)</w:t>
            </w:r>
          </w:p>
        </w:tc>
        <w:tc>
          <w:tcPr>
            <w:tcW w:w="1923" w:type="dxa"/>
          </w:tcPr>
          <w:p w14:paraId="67350F04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0.36 [0.29;0.42] (0.5)</w:t>
            </w:r>
          </w:p>
        </w:tc>
      </w:tr>
      <w:tr w:rsidR="0050094C" w:rsidRPr="00D74758" w14:paraId="1C322EB0" w14:textId="77777777" w:rsidTr="004D243B">
        <w:trPr>
          <w:trHeight w:val="16"/>
        </w:trPr>
        <w:tc>
          <w:tcPr>
            <w:tcW w:w="0" w:type="auto"/>
            <w:gridSpan w:val="5"/>
            <w:vAlign w:val="center"/>
          </w:tcPr>
          <w:p w14:paraId="58ED21AF" w14:textId="77777777" w:rsidR="0050094C" w:rsidRPr="00A87DBE" w:rsidRDefault="0050094C" w:rsidP="004D243B">
            <w:pPr>
              <w:rPr>
                <w:rFonts w:ascii="Times New Roman" w:hAnsi="Times New Roman" w:cs="Times New Roman"/>
                <w:lang w:val="en-US"/>
              </w:rPr>
            </w:pPr>
            <w:r w:rsidRPr="00A87DBE">
              <w:rPr>
                <w:rFonts w:ascii="Times New Roman" w:hAnsi="Times New Roman" w:cs="Times New Roman"/>
                <w:lang w:val="en-US"/>
              </w:rPr>
              <w:t>*Mean and peak early and late diastolic HDF could not be computed reliably, and therefore root mean square pan-diastolic HDF and HDF ratio were used.</w:t>
            </w:r>
          </w:p>
        </w:tc>
      </w:tr>
    </w:tbl>
    <w:p w14:paraId="4C35CFEE" w14:textId="77777777" w:rsidR="0050094C" w:rsidRPr="000E3D11" w:rsidRDefault="0050094C" w:rsidP="0050094C">
      <w:pPr>
        <w:rPr>
          <w:rFonts w:ascii="Times New Roman" w:eastAsiaTheme="majorEastAsia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eastAsiaTheme="majorEastAsia" w:hAnsi="Times New Roman" w:cs="Times New Roman"/>
          <w:b/>
          <w:bCs/>
          <w:noProof/>
          <w:sz w:val="32"/>
          <w:szCs w:val="32"/>
          <w:lang w:val="en-US"/>
        </w:rPr>
        <w:lastRenderedPageBreak/>
        <w:object w:dxaOrig="1440" w:dyaOrig="1440" w14:anchorId="25A647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-17.95pt;margin-top:.15pt;width:488.6pt;height:213.9pt;z-index:-251657216;mso-wrap-edited:f;mso-width-percent:0;mso-height-percent:0;mso-position-horizontal-relative:text;mso-position-vertical-relative:text;mso-width-percent:0;mso-height-percent:0" wrapcoords="-53 0 -53 21475 21600 21475 21600 0 -53 0" filled="t">
            <v:imagedata r:id="rId4" o:title=""/>
            <w10:wrap type="through"/>
          </v:shape>
          <o:OLEObject Type="Embed" ProgID="Prism9.Document" ShapeID="_x0000_s1026" DrawAspect="Content" ObjectID="_1782800626" r:id="rId5"/>
        </w:object>
      </w:r>
      <w:r w:rsidRPr="00A87DBE"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  <w:t>Supplemental Figure 1. Method agreement measurements of kinetic energy and hemodynamic forces</w:t>
      </w:r>
      <w:r w:rsidRPr="00A87DBE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 on 4D flow cardiovascular magnetic resonance using standard versus papillary-border contouring of the left ventricular cavity. Data is presented for 5 HCM and 2 controls in systole and diastole as peak kinetic energy and root mean square hemodynamic forces. Measurement differences are calculated as standard contouring subtracted by papillary-border contouring. Filled horizontal lines are </w:t>
      </w:r>
      <w:proofErr w:type="gramStart"/>
      <w:r w:rsidRPr="00A87DBE">
        <w:rPr>
          <w:rFonts w:ascii="Times New Roman" w:eastAsiaTheme="majorEastAsia" w:hAnsi="Times New Roman" w:cs="Times New Roman"/>
          <w:sz w:val="24"/>
          <w:szCs w:val="24"/>
          <w:lang w:val="en-US"/>
        </w:rPr>
        <w:t>bias</w:t>
      </w:r>
      <w:proofErr w:type="gramEnd"/>
      <w:r w:rsidRPr="00A87DBE">
        <w:rPr>
          <w:rFonts w:ascii="Times New Roman" w:eastAsiaTheme="majorEastAsia" w:hAnsi="Times New Roman" w:cs="Times New Roman"/>
          <w:sz w:val="24"/>
          <w:szCs w:val="24"/>
          <w:lang w:val="en-US"/>
        </w:rPr>
        <w:t>, and dashed lines are 95% limits of agreement.</w:t>
      </w:r>
    </w:p>
    <w:p w14:paraId="716A266E" w14:textId="77777777" w:rsidR="005F145F" w:rsidRPr="0050094C" w:rsidRDefault="005F145F">
      <w:pPr>
        <w:rPr>
          <w:lang w:val="en-US"/>
        </w:rPr>
      </w:pPr>
    </w:p>
    <w:sectPr w:rsidR="005F145F" w:rsidRPr="0050094C" w:rsidSect="0050094C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5173858"/>
      <w:docPartObj>
        <w:docPartGallery w:val="Page Numbers (Bottom of Page)"/>
        <w:docPartUnique/>
      </w:docPartObj>
    </w:sdtPr>
    <w:sdtContent>
      <w:p w14:paraId="4776CDEE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C6EF97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94C"/>
    <w:rsid w:val="0050094C"/>
    <w:rsid w:val="005F145F"/>
    <w:rsid w:val="00A35EFE"/>
    <w:rsid w:val="00B8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E63C60"/>
  <w14:defaultImageDpi w14:val="32767"/>
  <w15:chartTrackingRefBased/>
  <w15:docId w15:val="{4E926432-7CE9-4C8F-ACA6-AAF0B211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94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9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9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9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9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9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9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9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0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0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94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0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94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09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9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9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9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009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009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94C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00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ola</dc:creator>
  <cp:keywords/>
  <dc:description/>
  <cp:lastModifiedBy>Karin Pola</cp:lastModifiedBy>
  <cp:revision>1</cp:revision>
  <dcterms:created xsi:type="dcterms:W3CDTF">2024-07-18T07:36:00Z</dcterms:created>
  <dcterms:modified xsi:type="dcterms:W3CDTF">2024-07-18T07:37:00Z</dcterms:modified>
</cp:coreProperties>
</file>